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1E597" w14:textId="3B697089" w:rsidR="00B62843" w:rsidRPr="002C2F70" w:rsidRDefault="00B62843" w:rsidP="00B62843">
      <w:pPr>
        <w:rPr>
          <w:rFonts w:ascii="Arial" w:hAnsi="Arial" w:cs="Arial"/>
        </w:rPr>
      </w:pPr>
      <w:r w:rsidRPr="002C2F70">
        <w:rPr>
          <w:rFonts w:ascii="Arial" w:hAnsi="Arial" w:cs="Arial"/>
          <w:b/>
          <w:bCs/>
        </w:rPr>
        <w:t xml:space="preserve">Supplemental Figure 1. </w:t>
      </w:r>
      <w:r w:rsidRPr="002C2F70">
        <w:rPr>
          <w:rFonts w:ascii="Arial" w:hAnsi="Arial" w:cs="Arial"/>
        </w:rPr>
        <w:t>Scoping Review Databases and Search Strategies</w:t>
      </w:r>
    </w:p>
    <w:p w14:paraId="7DF5531F" w14:textId="4782CD70" w:rsidR="00D2057C" w:rsidRDefault="00D2057C" w:rsidP="00826659">
      <w:pPr>
        <w:pStyle w:val="NormalWeb"/>
        <w:spacing w:before="0" w:beforeAutospacing="0" w:after="0" w:afterAutospacing="0"/>
        <w:rPr>
          <w:rFonts w:ascii="Arial" w:hAnsi="Arial" w:cs="Arial"/>
          <w:b/>
          <w:bCs/>
          <w:color w:val="000000"/>
          <w:sz w:val="18"/>
          <w:szCs w:val="18"/>
        </w:rPr>
      </w:pPr>
    </w:p>
    <w:tbl>
      <w:tblPr>
        <w:tblStyle w:val="TableGrid"/>
        <w:tblW w:w="0" w:type="auto"/>
        <w:tblLook w:val="04A0" w:firstRow="1" w:lastRow="0" w:firstColumn="1" w:lastColumn="0" w:noHBand="0" w:noVBand="1"/>
      </w:tblPr>
      <w:tblGrid>
        <w:gridCol w:w="10456"/>
      </w:tblGrid>
      <w:tr w:rsidR="00D2057C" w:rsidRPr="00D2057C" w14:paraId="6AEC1A4D" w14:textId="77777777" w:rsidTr="00D2057C">
        <w:tc>
          <w:tcPr>
            <w:tcW w:w="10456" w:type="dxa"/>
          </w:tcPr>
          <w:p w14:paraId="3D3A9C7B" w14:textId="03361464" w:rsidR="00D2057C" w:rsidRPr="009E18A1" w:rsidRDefault="00F21076" w:rsidP="00D2057C">
            <w:pPr>
              <w:pStyle w:val="NormalWeb"/>
              <w:spacing w:before="0" w:beforeAutospacing="0" w:after="0" w:afterAutospacing="0"/>
              <w:ind w:left="720"/>
              <w:rPr>
                <w:rFonts w:ascii="Arial" w:hAnsi="Arial" w:cs="Arial"/>
                <w:b/>
                <w:bCs/>
                <w:color w:val="000000"/>
                <w:sz w:val="14"/>
                <w:szCs w:val="14"/>
              </w:rPr>
            </w:pPr>
            <w:r w:rsidRPr="009E18A1">
              <w:rPr>
                <w:rFonts w:ascii="Arial" w:hAnsi="Arial" w:cs="Arial"/>
                <w:b/>
                <w:bCs/>
                <w:color w:val="000000"/>
                <w:sz w:val="14"/>
                <w:szCs w:val="14"/>
              </w:rPr>
              <w:t>PubMed</w:t>
            </w:r>
          </w:p>
          <w:p w14:paraId="6FF1E488" w14:textId="77777777" w:rsidR="00D93D82" w:rsidRPr="009E18A1" w:rsidRDefault="00D93D82" w:rsidP="00D2057C">
            <w:pPr>
              <w:pStyle w:val="NormalWeb"/>
              <w:spacing w:before="0" w:beforeAutospacing="0" w:after="0" w:afterAutospacing="0"/>
              <w:ind w:left="720"/>
              <w:rPr>
                <w:rFonts w:ascii="Arial" w:hAnsi="Arial" w:cs="Arial"/>
                <w:b/>
                <w:bCs/>
                <w:color w:val="000000"/>
                <w:sz w:val="14"/>
                <w:szCs w:val="14"/>
              </w:rPr>
            </w:pPr>
          </w:p>
          <w:p w14:paraId="0B28D482" w14:textId="77777777" w:rsidR="00D93D82" w:rsidRPr="009E18A1" w:rsidRDefault="00D2057C" w:rsidP="00D93D82">
            <w:pPr>
              <w:pStyle w:val="NormalWeb"/>
              <w:spacing w:before="0" w:beforeAutospacing="0" w:after="0" w:afterAutospacing="0"/>
              <w:ind w:left="697"/>
              <w:rPr>
                <w:sz w:val="14"/>
                <w:szCs w:val="14"/>
              </w:rPr>
            </w:pPr>
            <w:r w:rsidRPr="009E18A1">
              <w:rPr>
                <w:rFonts w:ascii="Arial" w:hAnsi="Arial" w:cs="Arial"/>
                <w:color w:val="000000"/>
                <w:sz w:val="14"/>
                <w:szCs w:val="14"/>
              </w:rPr>
              <w:t>1.</w:t>
            </w:r>
            <w:r w:rsidRPr="009E18A1">
              <w:rPr>
                <w:rFonts w:ascii="Arial" w:hAnsi="Arial" w:cs="Arial"/>
                <w:sz w:val="14"/>
                <w:szCs w:val="14"/>
              </w:rPr>
              <w:t xml:space="preserve"> </w:t>
            </w:r>
            <w:r w:rsidR="00F21076" w:rsidRPr="009E18A1">
              <w:rPr>
                <w:rFonts w:ascii="Arial" w:hAnsi="Arial" w:cs="Arial"/>
                <w:color w:val="000000"/>
                <w:sz w:val="14"/>
                <w:szCs w:val="14"/>
              </w:rPr>
              <w:t>"Eye"[Mesh] OR "Ophthalmology"[Mesh] OR "Optometry"[Mesh] OR "Vision Disorders"[Mesh] OR "Eye Diseases"[Mesh] OR "Visually Impaired Persons"[Mesh] OR "Vision, Ocular"[Mesh] OR "Diagnostic Techniques, Ophthalmological"[Mesh] OR "Ophthalmologic Surgical Procedures"[Mesh] OR "Ophthalmologists"[Mesh] OR "Optometrists"[Mesh]</w:t>
            </w:r>
            <w:r w:rsidR="00D93D82" w:rsidRPr="009E18A1">
              <w:rPr>
                <w:rFonts w:ascii="Arial" w:hAnsi="Arial" w:cs="Arial"/>
                <w:color w:val="000000"/>
                <w:sz w:val="14"/>
                <w:szCs w:val="14"/>
              </w:rPr>
              <w:t xml:space="preserve"> OR "aicardi syndrome"[tiab] OR "amaurosis fugax"[tiab] OR "angioid streaks"[tiab] OR "artificial lens"[tiab] OR "cogan syndrome"[tiab] OR "color perception"[tiab] OR "cone dystrophy"[tiab] OR "duane retraction syndrome"[tiab] OR "ectopia lentis"[tiab] OR "epiretinal membrane"[tiab] OR "familial exudative vitreoretinopathies"[tiab] OR "fluorescein angiography"[tiab] OR "leber congenital amaurosis"[tiab] OR "lens subluxation"[tiab] OR "limbal stem cell deficiency"[tiab] OR "meibomian gland"[tiab] OR "miller fisher syndrome"[tiab] OR "Mucous Membrane Pemphigoid" [tiab] OR "opsoclonus-myoclonus"[tiab] OR "orbital cellulitis"[tiab] OR "orbital disease*"[tiab] OR "orbital myositis"[tiab] OR "orbital neoplasm*"[tiab] OR "orbital pseudotumor"[tiab] OR "persistent hyperplastic primary vitreous"[tiab] OR "refractive error*"[tiab] OR "retrobulbar hemorrhage"[tiab] OR "slit lamp microscopy"[tiab] OR "stargardt disease"[tiab] OR "susac syndrome"[tiab] OR "tolosa-hunt syndrome"[tiab] OR "vitreous detachment"[tiab] OR "vitreous hemorrhage"[tiab] OR "walker-warburg syndrome"[tiab] OR "weill-marchesani syndrome"[tiab] OR aberrometry[tiab] OR amblyopia[tiab] OR aniridia[tiab] OR aniseikonia[tiab] OR anisocoria[tiab] OR anisometropia[tiab] OR anophthalmos[tiab] OR aphakia[tiab] OR asthenopia[tiab] OR astigmatism[tiab] OR blephar*[tiab] OR blind*[tiab] OR cataract*[tiab] OR chalazion[tiab] OR chorioretinopath*[tiab] OR choroid*[tiab] OR coloboma[tiab] OR cone-rod[tiab] OR conjunctiv*[tiab] OR cornea*[tiab] OR dacryocystitis[tiab] OR diplopia[tiab] OR ectropion[tiab] OR electronystagmography[tiab] OR electrooculography[tiab] OR electroretinography[tiab] OR endophthalmitis[tiab] OR enophthalmos[tiab] OR entropion[tiab] OR exophthalmos[tiab] OR fluorophotometry[tiab] OR glaucoma[tiab] OR gonioscopy[tiab] OR hemianopsia[tiab] OR hordeolum[tiab] OR hydrophthalmos[tiab] OR hyperopia[tiab] OR hyphema[tiab] OR iridocorneal[tiab] OR iris[tiab] OR keratiti*[tiab] OR keratoconus[tiab] OR lacrimal[tiab] OR macula*[tiab] OR microphthalmos[tiab] OR miosis[tiab] OR mydriasis[tiab] OR myopia[tiab] OR nystagmus[tiab] OR ocular*[tiab] OR ophthalmodynamometry[tiab] OR ophthalmolog* [tiab] OR ophthalmopathy[tiab] OR ophthalmoplegia[tiab] OR ophthalmoscopy[tiab] OR optic[tiab] OR optometry [tiab] OR papilledema[tiab] OR photophobia[tiab] OR pinguecula[tiab] OR presbyopia[tiab] OR pterygium[tiab] OR pupil[tiab] OR retina*[tiab] OR retinitis[tiab] OR retinoblastoma[tiab] OR retinopath*[tiab] OR retinoscopy[tiab] OR sclera*[tiab] OR scleritis[tiab] OR scotoma[tiab] OR strabismus[tiab] OR trachoma[tiab] OR trichiasis[tiab] OR uveal*[tiab] OR uveitis[tiab] OR visual[tiab] OR vitreoretinopathy[tiab] OR xerophthalmia[tiab] OR Eye[title] OR eyes[title] OR vision[title]</w:t>
            </w:r>
          </w:p>
          <w:p w14:paraId="6A877678" w14:textId="4F7B895C" w:rsidR="00D2057C" w:rsidRPr="009E18A1" w:rsidRDefault="00D2057C" w:rsidP="00D93D82">
            <w:pPr>
              <w:pStyle w:val="NormalWeb"/>
              <w:spacing w:before="0" w:beforeAutospacing="0" w:after="0" w:afterAutospacing="0"/>
              <w:rPr>
                <w:rFonts w:ascii="Arial" w:hAnsi="Arial" w:cs="Arial"/>
                <w:color w:val="000000"/>
                <w:sz w:val="14"/>
                <w:szCs w:val="14"/>
              </w:rPr>
            </w:pPr>
          </w:p>
          <w:p w14:paraId="5FF12892" w14:textId="77777777" w:rsidR="00F21076" w:rsidRPr="009E18A1" w:rsidRDefault="00F21076" w:rsidP="00F21076">
            <w:pPr>
              <w:pStyle w:val="NormalWeb"/>
              <w:spacing w:before="0" w:beforeAutospacing="0" w:after="0" w:afterAutospacing="0"/>
              <w:ind w:left="720"/>
              <w:rPr>
                <w:rFonts w:ascii="Arial" w:hAnsi="Arial" w:cs="Arial"/>
                <w:color w:val="000000"/>
                <w:sz w:val="14"/>
                <w:szCs w:val="14"/>
              </w:rPr>
            </w:pPr>
          </w:p>
          <w:p w14:paraId="4C00663B" w14:textId="783BBC8F" w:rsidR="00D93D82" w:rsidRPr="009E18A1" w:rsidRDefault="00F21076" w:rsidP="00D93D82">
            <w:pPr>
              <w:pStyle w:val="NormalWeb"/>
              <w:spacing w:before="0" w:beforeAutospacing="0" w:after="0" w:afterAutospacing="0"/>
              <w:ind w:left="697"/>
              <w:rPr>
                <w:sz w:val="14"/>
                <w:szCs w:val="14"/>
              </w:rPr>
            </w:pPr>
            <w:r w:rsidRPr="009E18A1">
              <w:rPr>
                <w:rFonts w:ascii="Arial" w:hAnsi="Arial" w:cs="Arial"/>
                <w:sz w:val="14"/>
                <w:szCs w:val="14"/>
              </w:rPr>
              <w:t xml:space="preserve">2. </w:t>
            </w:r>
            <w:r w:rsidRPr="009E18A1">
              <w:rPr>
                <w:rFonts w:ascii="Arial" w:hAnsi="Arial" w:cs="Arial"/>
                <w:color w:val="000000"/>
                <w:sz w:val="14"/>
                <w:szCs w:val="14"/>
              </w:rPr>
              <w:t>"Housing Instability"[Mesh] OR "Ill-Housed Persons"[Mesh] OR "Residential Facilities"[Mesh] OR "Housing"[Mesh:NoExp] OR "Almshouses"[Mesh] OR "Housing for the Elderly"[Mesh] OR "Public Housing"[Mesh]</w:t>
            </w:r>
            <w:r w:rsidR="00D93D82" w:rsidRPr="009E18A1">
              <w:rPr>
                <w:rFonts w:ascii="Arial" w:hAnsi="Arial" w:cs="Arial"/>
                <w:color w:val="000000"/>
                <w:sz w:val="14"/>
                <w:szCs w:val="14"/>
              </w:rPr>
              <w:t xml:space="preserve"> OR "accessory dwelling unit"[tiab] OR "displaced people"[tiab] OR "displaced person*"[tiab] OR "home moves"[tiab] OR "residential instabil*"[tiab] OR "street people"[tiab] OR apartment*[tiab] OR condo[tiab] OR condominium*[tiab] OR condos[tiab] OR dweller*[tiab] OR dwelling[tiab] OR evicted[tiab] OR eviction*[tiab] OR foreclos*[tiab] OR homeless*[tiab] OR homeownership[tiab] OR homes[tiab] OR house[tiab] OR houses[tiab] OR housing[tiab] OR leaseholder*[tiab] OR rent[tiab] OR rental[tiab] OR renter*[tiab] OR renting[tiab] OR tenant[tiab] OR tenants[tiab] OR townhouse*[tiab] OR unhoused[tiab]</w:t>
            </w:r>
          </w:p>
          <w:p w14:paraId="64A8DB4D" w14:textId="3A86A17E" w:rsidR="00F21076" w:rsidRPr="009E18A1" w:rsidRDefault="00F21076" w:rsidP="00D93D82">
            <w:pPr>
              <w:pStyle w:val="NormalWeb"/>
              <w:spacing w:before="0" w:beforeAutospacing="0" w:after="0" w:afterAutospacing="0"/>
              <w:rPr>
                <w:rFonts w:ascii="Arial" w:hAnsi="Arial" w:cs="Arial"/>
                <w:sz w:val="14"/>
                <w:szCs w:val="14"/>
              </w:rPr>
            </w:pPr>
          </w:p>
          <w:p w14:paraId="69D8DB38" w14:textId="77777777" w:rsidR="00D2057C" w:rsidRPr="009E18A1" w:rsidRDefault="00D2057C" w:rsidP="00D2057C">
            <w:pPr>
              <w:rPr>
                <w:rFonts w:ascii="Arial" w:hAnsi="Arial" w:cs="Arial"/>
                <w:sz w:val="14"/>
                <w:szCs w:val="14"/>
              </w:rPr>
            </w:pPr>
          </w:p>
          <w:p w14:paraId="235ED070" w14:textId="5FA8FC87" w:rsidR="00D2057C" w:rsidRPr="009E18A1" w:rsidRDefault="00F21076" w:rsidP="00F21076">
            <w:pPr>
              <w:pStyle w:val="NormalWeb"/>
              <w:spacing w:before="0" w:beforeAutospacing="0" w:after="0" w:afterAutospacing="0"/>
              <w:rPr>
                <w:rFonts w:ascii="Arial" w:hAnsi="Arial" w:cs="Arial"/>
                <w:color w:val="000000"/>
                <w:sz w:val="14"/>
                <w:szCs w:val="14"/>
              </w:rPr>
            </w:pPr>
            <w:r w:rsidRPr="009E18A1">
              <w:rPr>
                <w:rFonts w:ascii="Arial" w:hAnsi="Arial" w:cs="Arial"/>
                <w:color w:val="000000"/>
                <w:sz w:val="14"/>
                <w:szCs w:val="14"/>
              </w:rPr>
              <w:t xml:space="preserve">                  3</w:t>
            </w:r>
            <w:r w:rsidR="00D2057C" w:rsidRPr="009E18A1">
              <w:rPr>
                <w:rFonts w:ascii="Arial" w:hAnsi="Arial" w:cs="Arial"/>
                <w:color w:val="000000"/>
                <w:sz w:val="14"/>
                <w:szCs w:val="14"/>
              </w:rPr>
              <w:t xml:space="preserve">. </w:t>
            </w:r>
            <w:r w:rsidRPr="009E18A1">
              <w:rPr>
                <w:rFonts w:ascii="Arial" w:hAnsi="Arial" w:cs="Arial"/>
                <w:color w:val="000000"/>
                <w:sz w:val="14"/>
                <w:szCs w:val="14"/>
              </w:rPr>
              <w:t>(animals[mesh] NOT humans[mesh])</w:t>
            </w:r>
          </w:p>
          <w:p w14:paraId="44F560F5" w14:textId="77777777" w:rsidR="00F21076" w:rsidRPr="009E18A1" w:rsidRDefault="00F21076" w:rsidP="00F21076">
            <w:pPr>
              <w:pStyle w:val="NormalWeb"/>
              <w:spacing w:before="0" w:beforeAutospacing="0" w:after="0" w:afterAutospacing="0"/>
              <w:rPr>
                <w:sz w:val="14"/>
                <w:szCs w:val="14"/>
              </w:rPr>
            </w:pPr>
          </w:p>
          <w:p w14:paraId="076654E2" w14:textId="48252986" w:rsidR="00D2057C" w:rsidRDefault="00F21076" w:rsidP="00D2057C">
            <w:pPr>
              <w:pStyle w:val="NormalWeb"/>
              <w:spacing w:before="0" w:beforeAutospacing="0" w:after="0" w:afterAutospacing="0"/>
              <w:ind w:left="720"/>
              <w:rPr>
                <w:rFonts w:ascii="Arial" w:hAnsi="Arial" w:cs="Arial"/>
                <w:color w:val="000000"/>
                <w:sz w:val="14"/>
                <w:szCs w:val="14"/>
              </w:rPr>
            </w:pPr>
            <w:r w:rsidRPr="009E18A1">
              <w:rPr>
                <w:rFonts w:ascii="Arial" w:hAnsi="Arial" w:cs="Arial"/>
                <w:color w:val="000000"/>
                <w:sz w:val="14"/>
                <w:szCs w:val="14"/>
              </w:rPr>
              <w:t>(1 AND 2) NOT 3</w:t>
            </w:r>
            <w:r w:rsidR="00D2057C" w:rsidRPr="009E18A1">
              <w:rPr>
                <w:rFonts w:ascii="Arial" w:hAnsi="Arial" w:cs="Arial"/>
                <w:color w:val="000000"/>
                <w:sz w:val="14"/>
                <w:szCs w:val="14"/>
              </w:rPr>
              <w:t xml:space="preserve"> </w:t>
            </w:r>
          </w:p>
          <w:p w14:paraId="306D4490" w14:textId="520436F1" w:rsidR="009E18A1" w:rsidRPr="009E18A1" w:rsidRDefault="009E18A1" w:rsidP="00D2057C">
            <w:pPr>
              <w:pStyle w:val="NormalWeb"/>
              <w:spacing w:before="0" w:beforeAutospacing="0" w:after="0" w:afterAutospacing="0"/>
              <w:ind w:left="720"/>
              <w:rPr>
                <w:rFonts w:ascii="Arial" w:hAnsi="Arial" w:cs="Arial"/>
                <w:color w:val="000000"/>
                <w:sz w:val="14"/>
                <w:szCs w:val="14"/>
              </w:rPr>
            </w:pPr>
          </w:p>
        </w:tc>
      </w:tr>
      <w:tr w:rsidR="00D2057C" w:rsidRPr="00D2057C" w14:paraId="3200EBE2" w14:textId="77777777" w:rsidTr="00D2057C">
        <w:tc>
          <w:tcPr>
            <w:tcW w:w="10456" w:type="dxa"/>
          </w:tcPr>
          <w:p w14:paraId="611B001E" w14:textId="77777777" w:rsidR="00D2057C" w:rsidRPr="009E18A1" w:rsidRDefault="00D2057C" w:rsidP="00D2057C">
            <w:pPr>
              <w:pStyle w:val="NormalWeb"/>
              <w:spacing w:before="0" w:beforeAutospacing="0" w:after="0" w:afterAutospacing="0"/>
              <w:ind w:left="720"/>
              <w:rPr>
                <w:rFonts w:ascii="Arial" w:hAnsi="Arial" w:cs="Arial"/>
                <w:sz w:val="14"/>
                <w:szCs w:val="14"/>
              </w:rPr>
            </w:pPr>
            <w:r w:rsidRPr="009E18A1">
              <w:rPr>
                <w:rFonts w:ascii="Arial" w:hAnsi="Arial" w:cs="Arial"/>
                <w:b/>
                <w:bCs/>
                <w:color w:val="000000"/>
                <w:sz w:val="14"/>
                <w:szCs w:val="14"/>
              </w:rPr>
              <w:t>Embase</w:t>
            </w:r>
            <w:r w:rsidRPr="009E18A1">
              <w:rPr>
                <w:rFonts w:ascii="Arial" w:hAnsi="Arial" w:cs="Arial"/>
                <w:color w:val="000000"/>
                <w:sz w:val="14"/>
                <w:szCs w:val="14"/>
              </w:rPr>
              <w:t xml:space="preserve"> (Elsevier) </w:t>
            </w:r>
          </w:p>
          <w:p w14:paraId="63E05750" w14:textId="77777777" w:rsidR="00D2057C" w:rsidRPr="009E18A1" w:rsidRDefault="00D2057C" w:rsidP="00D2057C">
            <w:pPr>
              <w:rPr>
                <w:rFonts w:ascii="Arial" w:hAnsi="Arial" w:cs="Arial"/>
                <w:sz w:val="14"/>
                <w:szCs w:val="14"/>
              </w:rPr>
            </w:pPr>
          </w:p>
          <w:p w14:paraId="7881ABDC" w14:textId="020580C0" w:rsidR="00D93D82" w:rsidRPr="009E18A1" w:rsidRDefault="00D93D82" w:rsidP="00D93D82">
            <w:pPr>
              <w:pStyle w:val="NormalWeb"/>
              <w:spacing w:before="0" w:beforeAutospacing="0" w:after="0" w:afterAutospacing="0"/>
              <w:ind w:left="697"/>
              <w:rPr>
                <w:sz w:val="14"/>
                <w:szCs w:val="14"/>
              </w:rPr>
            </w:pPr>
            <w:r w:rsidRPr="009E18A1">
              <w:rPr>
                <w:rFonts w:ascii="Arial" w:hAnsi="Arial" w:cs="Arial"/>
                <w:color w:val="000000"/>
                <w:sz w:val="14"/>
                <w:szCs w:val="14"/>
              </w:rPr>
              <w:t>1. 'ophthalmology'/exp OR 'optometry'/exp OR 'visual disorder'/exp OR 'eye'/exp OR 'eye disease'/exp OR 'visually impaired person'/exp OR 'vision'/exp OR 'visual system examination'/exp OR 'eye surgery'/exp OR 'ophthalmologist'/exp OR 'optometrist'/exp OR ("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ness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ti,ab OR (eye OR eyes OR vision):ti</w:t>
            </w:r>
          </w:p>
          <w:p w14:paraId="30827ECA" w14:textId="3A136A46" w:rsidR="00D2057C" w:rsidRPr="009E18A1" w:rsidRDefault="00D2057C" w:rsidP="00D93D82">
            <w:pPr>
              <w:ind w:firstLine="697"/>
              <w:rPr>
                <w:rFonts w:ascii="Arial" w:hAnsi="Arial" w:cs="Arial"/>
                <w:sz w:val="14"/>
                <w:szCs w:val="14"/>
              </w:rPr>
            </w:pPr>
          </w:p>
          <w:p w14:paraId="1946E659" w14:textId="77777777" w:rsidR="00D2057C" w:rsidRPr="009E18A1" w:rsidRDefault="00D2057C" w:rsidP="00D2057C">
            <w:pPr>
              <w:rPr>
                <w:rFonts w:ascii="Arial" w:hAnsi="Arial" w:cs="Arial"/>
                <w:sz w:val="14"/>
                <w:szCs w:val="14"/>
              </w:rPr>
            </w:pPr>
          </w:p>
          <w:p w14:paraId="7C771442" w14:textId="77777777" w:rsidR="00D93D82" w:rsidRPr="009E18A1" w:rsidRDefault="00D93D82" w:rsidP="00D93D82">
            <w:pPr>
              <w:pStyle w:val="NormalWeb"/>
              <w:spacing w:before="0" w:beforeAutospacing="0" w:after="0" w:afterAutospacing="0"/>
              <w:ind w:left="697"/>
              <w:rPr>
                <w:sz w:val="14"/>
                <w:szCs w:val="14"/>
              </w:rPr>
            </w:pPr>
            <w:r w:rsidRPr="009E18A1">
              <w:rPr>
                <w:rFonts w:ascii="Arial" w:hAnsi="Arial" w:cs="Arial"/>
                <w:color w:val="000000"/>
                <w:sz w:val="14"/>
                <w:szCs w:val="14"/>
              </w:rPr>
              <w:t>2. 'residential home'/exp OR 'housing'/exp OR 'home for the aged'/exp OR 'housing instability'/exp OR 'homeless person'/exp OR 'eviction'/exp OR ("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ti,ab</w:t>
            </w:r>
          </w:p>
          <w:p w14:paraId="7F511FA2" w14:textId="77777777" w:rsidR="00D93D82" w:rsidRPr="009E18A1" w:rsidRDefault="00D93D82" w:rsidP="00D93D82">
            <w:pPr>
              <w:ind w:firstLine="697"/>
              <w:rPr>
                <w:sz w:val="14"/>
                <w:szCs w:val="14"/>
              </w:rPr>
            </w:pPr>
          </w:p>
          <w:p w14:paraId="275A8E0B" w14:textId="1265923A" w:rsidR="00D93D82" w:rsidRPr="009E18A1" w:rsidRDefault="004D1C29" w:rsidP="00D93D82">
            <w:pPr>
              <w:pStyle w:val="NormalWeb"/>
              <w:spacing w:before="0" w:beforeAutospacing="0" w:after="0" w:afterAutospacing="0"/>
              <w:ind w:firstLine="697"/>
              <w:rPr>
                <w:sz w:val="14"/>
                <w:szCs w:val="14"/>
              </w:rPr>
            </w:pPr>
            <w:r>
              <w:rPr>
                <w:rFonts w:ascii="Arial" w:hAnsi="Arial" w:cs="Arial"/>
                <w:color w:val="000000"/>
                <w:sz w:val="14"/>
                <w:szCs w:val="14"/>
              </w:rPr>
              <w:t>3</w:t>
            </w:r>
            <w:r w:rsidR="00D93D82" w:rsidRPr="009E18A1">
              <w:rPr>
                <w:rFonts w:ascii="Arial" w:hAnsi="Arial" w:cs="Arial"/>
                <w:color w:val="000000"/>
                <w:sz w:val="14"/>
                <w:szCs w:val="14"/>
              </w:rPr>
              <w:t>.</w:t>
            </w:r>
            <w:r w:rsidR="00D93D82" w:rsidRPr="009E18A1">
              <w:rPr>
                <w:color w:val="000000"/>
                <w:sz w:val="14"/>
                <w:szCs w:val="14"/>
              </w:rPr>
              <w:t xml:space="preserve"> </w:t>
            </w:r>
            <w:r w:rsidR="00D93D82" w:rsidRPr="009E18A1">
              <w:rPr>
                <w:rFonts w:ascii="Arial" w:hAnsi="Arial" w:cs="Arial"/>
                <w:color w:val="000000"/>
                <w:sz w:val="14"/>
                <w:szCs w:val="14"/>
              </w:rPr>
              <w:t>(('animal'/exp or 'nonhuman'/exp) NOT 'human'/exp)</w:t>
            </w:r>
          </w:p>
          <w:p w14:paraId="5808159C" w14:textId="77777777" w:rsidR="00D93D82" w:rsidRPr="009E18A1" w:rsidRDefault="00D93D82" w:rsidP="00D93D82">
            <w:pPr>
              <w:ind w:firstLine="697"/>
              <w:rPr>
                <w:sz w:val="14"/>
                <w:szCs w:val="14"/>
              </w:rPr>
            </w:pPr>
          </w:p>
          <w:p w14:paraId="26CD6386" w14:textId="627C74C8" w:rsidR="00D2057C" w:rsidRDefault="00D93D82" w:rsidP="00D93D82">
            <w:pPr>
              <w:pStyle w:val="NormalWeb"/>
              <w:spacing w:before="0" w:beforeAutospacing="0" w:after="0" w:afterAutospacing="0"/>
              <w:ind w:firstLine="697"/>
              <w:rPr>
                <w:rFonts w:ascii="Arial" w:hAnsi="Arial" w:cs="Arial"/>
                <w:color w:val="000000"/>
                <w:sz w:val="14"/>
                <w:szCs w:val="14"/>
              </w:rPr>
            </w:pPr>
            <w:r w:rsidRPr="009E18A1">
              <w:rPr>
                <w:rFonts w:ascii="Arial" w:hAnsi="Arial" w:cs="Arial"/>
                <w:color w:val="000000"/>
                <w:sz w:val="14"/>
                <w:szCs w:val="14"/>
              </w:rPr>
              <w:t xml:space="preserve">(1 AND 2) NOT </w:t>
            </w:r>
            <w:r w:rsidR="004D1C29">
              <w:rPr>
                <w:rFonts w:ascii="Arial" w:hAnsi="Arial" w:cs="Arial"/>
                <w:color w:val="000000"/>
                <w:sz w:val="14"/>
                <w:szCs w:val="14"/>
              </w:rPr>
              <w:t>3</w:t>
            </w:r>
          </w:p>
          <w:p w14:paraId="1819D4AF" w14:textId="736A2DC3" w:rsidR="009E18A1" w:rsidRPr="009E18A1" w:rsidRDefault="009E18A1" w:rsidP="00D93D82">
            <w:pPr>
              <w:pStyle w:val="NormalWeb"/>
              <w:spacing w:before="0" w:beforeAutospacing="0" w:after="0" w:afterAutospacing="0"/>
              <w:ind w:firstLine="697"/>
              <w:rPr>
                <w:rFonts w:ascii="Arial" w:hAnsi="Arial" w:cs="Arial"/>
                <w:sz w:val="14"/>
                <w:szCs w:val="14"/>
              </w:rPr>
            </w:pPr>
          </w:p>
        </w:tc>
      </w:tr>
      <w:tr w:rsidR="00D2057C" w:rsidRPr="00D2057C" w14:paraId="72A97ADC" w14:textId="77777777" w:rsidTr="00D2057C">
        <w:tc>
          <w:tcPr>
            <w:tcW w:w="10456" w:type="dxa"/>
          </w:tcPr>
          <w:p w14:paraId="18E0DBEE" w14:textId="02E2C4E2" w:rsidR="00D2057C" w:rsidRDefault="00D2057C" w:rsidP="00D2057C">
            <w:pPr>
              <w:pStyle w:val="NormalWeb"/>
              <w:spacing w:before="0" w:beforeAutospacing="0" w:after="0" w:afterAutospacing="0"/>
              <w:ind w:left="720"/>
              <w:rPr>
                <w:rFonts w:ascii="Arial" w:hAnsi="Arial" w:cs="Arial"/>
                <w:b/>
                <w:bCs/>
                <w:color w:val="000000"/>
                <w:sz w:val="14"/>
                <w:szCs w:val="14"/>
              </w:rPr>
            </w:pPr>
            <w:r w:rsidRPr="009E18A1">
              <w:rPr>
                <w:rFonts w:ascii="Arial" w:hAnsi="Arial" w:cs="Arial"/>
                <w:b/>
                <w:bCs/>
                <w:color w:val="000000"/>
                <w:sz w:val="14"/>
                <w:szCs w:val="14"/>
              </w:rPr>
              <w:t>CINAHL</w:t>
            </w:r>
            <w:r w:rsidR="009E18A1" w:rsidRPr="009E18A1">
              <w:rPr>
                <w:rFonts w:ascii="Arial" w:hAnsi="Arial" w:cs="Arial"/>
                <w:b/>
                <w:bCs/>
                <w:color w:val="000000"/>
                <w:sz w:val="14"/>
                <w:szCs w:val="14"/>
              </w:rPr>
              <w:t xml:space="preserve"> </w:t>
            </w:r>
            <w:r w:rsidRPr="009E18A1">
              <w:rPr>
                <w:rFonts w:ascii="Arial" w:hAnsi="Arial" w:cs="Arial"/>
                <w:b/>
                <w:bCs/>
                <w:color w:val="000000"/>
                <w:sz w:val="14"/>
                <w:szCs w:val="14"/>
              </w:rPr>
              <w:t xml:space="preserve">Complete (EBSCO) </w:t>
            </w:r>
          </w:p>
          <w:p w14:paraId="14765562" w14:textId="77777777" w:rsidR="009E18A1" w:rsidRPr="009E18A1" w:rsidRDefault="009E18A1" w:rsidP="00D2057C">
            <w:pPr>
              <w:pStyle w:val="NormalWeb"/>
              <w:spacing w:before="0" w:beforeAutospacing="0" w:after="0" w:afterAutospacing="0"/>
              <w:ind w:left="720"/>
              <w:rPr>
                <w:rFonts w:ascii="Arial" w:hAnsi="Arial" w:cs="Arial"/>
                <w:sz w:val="14"/>
                <w:szCs w:val="14"/>
              </w:rPr>
            </w:pPr>
          </w:p>
          <w:p w14:paraId="5E5F09D8" w14:textId="77777777" w:rsidR="009E18A1" w:rsidRPr="009E18A1" w:rsidRDefault="00D2057C" w:rsidP="009E18A1">
            <w:pPr>
              <w:pStyle w:val="NormalWeb"/>
              <w:spacing w:before="0" w:beforeAutospacing="0" w:after="0" w:afterAutospacing="0"/>
              <w:ind w:left="697"/>
              <w:rPr>
                <w:sz w:val="14"/>
                <w:szCs w:val="14"/>
              </w:rPr>
            </w:pPr>
            <w:r w:rsidRPr="009E18A1">
              <w:rPr>
                <w:rFonts w:ascii="Arial" w:hAnsi="Arial" w:cs="Arial"/>
                <w:color w:val="000000"/>
                <w:sz w:val="14"/>
                <w:szCs w:val="14"/>
              </w:rPr>
              <w:t>1.</w:t>
            </w:r>
            <w:r w:rsidR="009E18A1" w:rsidRPr="009E18A1">
              <w:rPr>
                <w:rFonts w:ascii="Arial" w:hAnsi="Arial" w:cs="Arial"/>
                <w:color w:val="000000"/>
                <w:sz w:val="14"/>
                <w:szCs w:val="14"/>
              </w:rPr>
              <w:t xml:space="preserve"> (MH "Ophthalmology") OR (MH "Diagnosis, Eye+") OR (MH "Eye Manifestations+") OR (MH "Eye Surgery+") OR (MH "Eye+") OR (MH "Eye Infections, Viral+") OR (MH "Eye Diseases+") OR (MH "Blindness") OR (MH "Vision Disorders+") OR (MH "Vision+") OR (MH "Vision Tests+") OR (MH "Vision Screening") OR (MH "Insurance, Vision") OR (MH "Optometry") OR (MH "Ophthalmologists") OR (MH "Ophthalmic Technologists") OR (MH "Optometrists") OR TI("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 OR eye OR eyes OR vision) OR AB("aicardi syndrome" OR "amaurosis fugax" OR "angioid streaks" OR "artificial lens" OR "cogan syndrome" OR "color perception" OR "cone dystrophy" </w:t>
            </w:r>
            <w:r w:rsidR="009E18A1" w:rsidRPr="009E18A1">
              <w:rPr>
                <w:rFonts w:ascii="Arial" w:hAnsi="Arial" w:cs="Arial"/>
                <w:color w:val="000000"/>
                <w:sz w:val="14"/>
                <w:szCs w:val="14"/>
              </w:rPr>
              <w:lastRenderedPageBreak/>
              <w:t>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w:t>
            </w:r>
          </w:p>
          <w:p w14:paraId="5249B9C2" w14:textId="77777777" w:rsidR="009E18A1" w:rsidRDefault="009E18A1" w:rsidP="009E18A1">
            <w:pPr>
              <w:pStyle w:val="NormalWeb"/>
              <w:spacing w:before="0" w:beforeAutospacing="0" w:after="0" w:afterAutospacing="0"/>
              <w:rPr>
                <w:rFonts w:ascii="Arial" w:hAnsi="Arial" w:cs="Arial"/>
                <w:color w:val="000000"/>
                <w:sz w:val="14"/>
                <w:szCs w:val="14"/>
              </w:rPr>
            </w:pPr>
          </w:p>
          <w:p w14:paraId="2B73D0F7" w14:textId="0D2D9E0F" w:rsidR="00D2057C" w:rsidRDefault="009E18A1" w:rsidP="009E18A1">
            <w:pPr>
              <w:pStyle w:val="NormalWeb"/>
              <w:spacing w:before="0" w:beforeAutospacing="0" w:after="0" w:afterAutospacing="0"/>
              <w:ind w:left="697"/>
              <w:rPr>
                <w:sz w:val="14"/>
                <w:szCs w:val="14"/>
              </w:rPr>
            </w:pPr>
            <w:r>
              <w:rPr>
                <w:rFonts w:ascii="Arial" w:hAnsi="Arial" w:cs="Arial"/>
                <w:color w:val="000000"/>
                <w:sz w:val="14"/>
                <w:szCs w:val="14"/>
              </w:rPr>
              <w:t xml:space="preserve">2. </w:t>
            </w:r>
            <w:r w:rsidRPr="009E18A1">
              <w:rPr>
                <w:rFonts w:ascii="Arial" w:hAnsi="Arial" w:cs="Arial"/>
                <w:color w:val="000000"/>
                <w:sz w:val="14"/>
                <w:szCs w:val="14"/>
              </w:rPr>
              <w:t>(MH "Housing+") OR (MH "Homelessness") OR (MH "Housing Instability") OR (MH "Homeless Persons") OR TI("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 OR AB("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w:t>
            </w:r>
          </w:p>
          <w:p w14:paraId="19FC49B4" w14:textId="77777777" w:rsidR="009E18A1" w:rsidRPr="009E18A1" w:rsidRDefault="009E18A1" w:rsidP="009E18A1">
            <w:pPr>
              <w:pStyle w:val="NormalWeb"/>
              <w:spacing w:before="0" w:beforeAutospacing="0" w:after="0" w:afterAutospacing="0"/>
              <w:rPr>
                <w:sz w:val="14"/>
                <w:szCs w:val="14"/>
              </w:rPr>
            </w:pPr>
          </w:p>
          <w:p w14:paraId="31A06ACF" w14:textId="3714A093" w:rsidR="00D2057C" w:rsidRPr="009E18A1" w:rsidRDefault="009E18A1" w:rsidP="009E18A1">
            <w:pPr>
              <w:pStyle w:val="NormalWeb"/>
              <w:spacing w:before="0" w:beforeAutospacing="0" w:after="0" w:afterAutospacing="0"/>
              <w:ind w:firstLine="697"/>
              <w:rPr>
                <w:rFonts w:ascii="Arial" w:hAnsi="Arial" w:cs="Arial"/>
                <w:sz w:val="14"/>
                <w:szCs w:val="14"/>
              </w:rPr>
            </w:pPr>
            <w:r>
              <w:rPr>
                <w:rFonts w:ascii="Arial" w:hAnsi="Arial" w:cs="Arial"/>
                <w:sz w:val="14"/>
                <w:szCs w:val="14"/>
              </w:rPr>
              <w:t>3.</w:t>
            </w:r>
            <w:r>
              <w:rPr>
                <w:rFonts w:ascii="Arial" w:hAnsi="Arial" w:cs="Arial"/>
                <w:color w:val="000000"/>
                <w:sz w:val="20"/>
                <w:szCs w:val="20"/>
              </w:rPr>
              <w:t xml:space="preserve"> </w:t>
            </w:r>
            <w:r w:rsidRPr="009E18A1">
              <w:rPr>
                <w:rFonts w:ascii="Arial" w:hAnsi="Arial" w:cs="Arial"/>
                <w:color w:val="000000"/>
                <w:sz w:val="14"/>
                <w:szCs w:val="14"/>
              </w:rPr>
              <w:t>((MH "Animals") NOT (MH "Human"))</w:t>
            </w:r>
          </w:p>
          <w:p w14:paraId="73E9A0DE" w14:textId="77777777" w:rsidR="00D2057C" w:rsidRPr="009E18A1" w:rsidRDefault="00D2057C" w:rsidP="009E18A1">
            <w:pPr>
              <w:ind w:firstLine="697"/>
              <w:rPr>
                <w:rFonts w:ascii="Arial" w:hAnsi="Arial" w:cs="Arial"/>
                <w:sz w:val="14"/>
                <w:szCs w:val="14"/>
              </w:rPr>
            </w:pPr>
          </w:p>
          <w:p w14:paraId="49F27D89" w14:textId="0BA03CCF" w:rsidR="009E18A1" w:rsidRPr="009E18A1" w:rsidRDefault="009E18A1" w:rsidP="009E18A1">
            <w:pPr>
              <w:pStyle w:val="NormalWeb"/>
              <w:spacing w:before="0" w:beforeAutospacing="0" w:after="0" w:afterAutospacing="0"/>
              <w:ind w:firstLine="697"/>
              <w:rPr>
                <w:sz w:val="14"/>
                <w:szCs w:val="14"/>
              </w:rPr>
            </w:pPr>
            <w:r w:rsidRPr="009E18A1">
              <w:rPr>
                <w:rFonts w:ascii="Arial" w:hAnsi="Arial" w:cs="Arial"/>
                <w:color w:val="000000"/>
                <w:sz w:val="14"/>
                <w:szCs w:val="14"/>
              </w:rPr>
              <w:t>(1 AND 2) NOT 3</w:t>
            </w:r>
          </w:p>
          <w:p w14:paraId="2B40DEA0" w14:textId="7D0234CD" w:rsidR="00D2057C" w:rsidRPr="009E18A1" w:rsidRDefault="00D2057C" w:rsidP="009E18A1">
            <w:pPr>
              <w:pStyle w:val="NormalWeb"/>
              <w:spacing w:before="0" w:beforeAutospacing="0" w:after="0" w:afterAutospacing="0"/>
              <w:rPr>
                <w:rFonts w:ascii="Arial" w:hAnsi="Arial" w:cs="Arial"/>
                <w:sz w:val="14"/>
                <w:szCs w:val="14"/>
              </w:rPr>
            </w:pPr>
          </w:p>
        </w:tc>
      </w:tr>
      <w:tr w:rsidR="00D2057C" w:rsidRPr="00D2057C" w14:paraId="5F2843E6" w14:textId="77777777" w:rsidTr="00D2057C">
        <w:tc>
          <w:tcPr>
            <w:tcW w:w="10456" w:type="dxa"/>
          </w:tcPr>
          <w:p w14:paraId="6527C9B3" w14:textId="6E7F02F3" w:rsidR="00D2057C" w:rsidRPr="00D2057C" w:rsidRDefault="00D2057C" w:rsidP="009E18A1">
            <w:pPr>
              <w:pStyle w:val="NormalWeb"/>
              <w:spacing w:before="0" w:beforeAutospacing="0" w:after="0" w:afterAutospacing="0"/>
              <w:ind w:left="720"/>
              <w:rPr>
                <w:rFonts w:ascii="Arial" w:hAnsi="Arial" w:cs="Arial"/>
                <w:sz w:val="14"/>
                <w:szCs w:val="14"/>
              </w:rPr>
            </w:pPr>
            <w:r w:rsidRPr="00D2057C">
              <w:rPr>
                <w:rFonts w:ascii="Arial" w:hAnsi="Arial" w:cs="Arial"/>
                <w:b/>
                <w:bCs/>
                <w:color w:val="000000"/>
                <w:sz w:val="14"/>
                <w:szCs w:val="14"/>
              </w:rPr>
              <w:lastRenderedPageBreak/>
              <w:t>PsycInfo (EBSCO)</w:t>
            </w:r>
            <w:r w:rsidRPr="00D2057C">
              <w:rPr>
                <w:rFonts w:ascii="Arial" w:hAnsi="Arial" w:cs="Arial"/>
                <w:color w:val="000000"/>
                <w:sz w:val="14"/>
                <w:szCs w:val="14"/>
              </w:rPr>
              <w:t xml:space="preserve"> </w:t>
            </w:r>
          </w:p>
          <w:p w14:paraId="715282CA" w14:textId="2667A937" w:rsidR="00D2057C" w:rsidRPr="009E18A1" w:rsidRDefault="00D2057C" w:rsidP="009E18A1">
            <w:pPr>
              <w:pStyle w:val="NormalWeb"/>
              <w:spacing w:after="0"/>
              <w:ind w:left="697"/>
              <w:rPr>
                <w:rFonts w:ascii="Arial" w:hAnsi="Arial" w:cs="Arial"/>
                <w:color w:val="000000"/>
                <w:sz w:val="14"/>
                <w:szCs w:val="14"/>
              </w:rPr>
            </w:pPr>
            <w:r w:rsidRPr="00D2057C">
              <w:rPr>
                <w:rFonts w:ascii="Arial" w:hAnsi="Arial" w:cs="Arial"/>
                <w:color w:val="000000"/>
                <w:sz w:val="14"/>
                <w:szCs w:val="14"/>
              </w:rPr>
              <w:t>1.</w:t>
            </w:r>
            <w:r w:rsidR="009E18A1">
              <w:rPr>
                <w:rFonts w:ascii="Arial" w:hAnsi="Arial" w:cs="Arial"/>
                <w:color w:val="000000"/>
                <w:sz w:val="14"/>
                <w:szCs w:val="14"/>
              </w:rPr>
              <w:t xml:space="preserve"> </w:t>
            </w:r>
            <w:r w:rsidR="009E18A1" w:rsidRPr="009E18A1">
              <w:rPr>
                <w:rFonts w:ascii="Arial" w:hAnsi="Arial" w:cs="Arial"/>
                <w:color w:val="000000"/>
                <w:sz w:val="14"/>
                <w:szCs w:val="14"/>
              </w:rPr>
              <w:t>DE "Amblyopia" OR  DE "Autokinetic Illusion" OR  DE "Balint's Syndrome" OR  DE "Binocular Vision" OR  DE "Blindness" OR  DE "Blindsight" OR  DE "Brightness Perception" OR  DE "Cataracts" OR  DE "Color Perception" OR  DE "Color Vision Deficiency" OR  DE "Cornea" OR  DE "Dark Adaptation" OR  DE "Eye (Anatomy)" OR  DE "Eye Disorders" OR  DE "Eye Fixation" OR  DE "Face Perception" OR  DE "Fovea" OR  DE "Foveal Vision" OR  DE "Glaucoma" OR  DE "Hemianopia" OR  DE "Interocular Transfer" OR  DE "Iris (Eye)" OR  DE "Lens (Eye)" OR  DE "Linear Perspective" OR  DE "Low Vision" OR  DE "Monocular Vision" OR  DE "Nystagmus" OR  DE "Ophthalmology" OR  DE "Optic Neuritis" OR  DE "Optometrists" OR  DE "Optometry" OR  DE "Peripheral Vision" OR  DE "Pupil (Eye)" OR  DE "Refraction Errors" OR  DE "Retina" OR  DE "Retinal Eccentricity" OR  DE "Retinal Image" OR  DE "Stereoscopic Vision" OR  DE "Strabismus" OR  DE "Texture Perception" OR  DE "Tunnel Vision" OR  DE "Vision Disorders" OR  DE "Vision" OR  DE "Visual Acuity" OR  DE "Visual Contrast" OR  DE "Visual Discrimination" OR  DE "Visual Field" OR  DE "Visual Perception" OR  DE "Visual Search" OR  DE "Visual Thresholds" OR  DE "Visuospatial Ability" OR TI("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w:t>
            </w:r>
            <w:r w:rsidR="009E18A1">
              <w:rPr>
                <w:rFonts w:ascii="Arial" w:hAnsi="Arial" w:cs="Arial"/>
                <w:color w:val="000000"/>
                <w:sz w:val="14"/>
                <w:szCs w:val="14"/>
              </w:rPr>
              <w:t xml:space="preserve"> </w:t>
            </w:r>
            <w:r w:rsidR="009E18A1" w:rsidRPr="009E18A1">
              <w:rPr>
                <w:rFonts w:ascii="Arial" w:hAnsi="Arial" w:cs="Arial"/>
                <w:color w:val="000000"/>
                <w:sz w:val="14"/>
                <w:szCs w:val="14"/>
              </w:rPr>
              <w:t>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 OR eye OR eyes OR vision) OR AB("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w:t>
            </w:r>
          </w:p>
          <w:p w14:paraId="0570643D" w14:textId="06D7503B" w:rsidR="00D2057C" w:rsidRDefault="00D2057C" w:rsidP="009E18A1">
            <w:pPr>
              <w:pStyle w:val="NormalWeb"/>
              <w:spacing w:before="0" w:beforeAutospacing="0" w:after="0" w:afterAutospacing="0"/>
              <w:ind w:left="697"/>
              <w:rPr>
                <w:color w:val="000000"/>
                <w:sz w:val="14"/>
                <w:szCs w:val="14"/>
              </w:rPr>
            </w:pPr>
            <w:r w:rsidRPr="00D2057C">
              <w:rPr>
                <w:rFonts w:ascii="Arial" w:hAnsi="Arial" w:cs="Arial"/>
                <w:color w:val="000000"/>
                <w:sz w:val="14"/>
                <w:szCs w:val="14"/>
              </w:rPr>
              <w:t>2.</w:t>
            </w:r>
            <w:r w:rsidR="009E18A1">
              <w:rPr>
                <w:rFonts w:ascii="Arial" w:hAnsi="Arial" w:cs="Arial"/>
                <w:color w:val="000000"/>
                <w:sz w:val="14"/>
                <w:szCs w:val="14"/>
              </w:rPr>
              <w:t xml:space="preserve"> </w:t>
            </w:r>
            <w:r w:rsidR="009E18A1" w:rsidRPr="009E18A1">
              <w:rPr>
                <w:rFonts w:ascii="Arial" w:hAnsi="Arial" w:cs="Arial"/>
                <w:color w:val="000000"/>
                <w:sz w:val="14"/>
                <w:szCs w:val="14"/>
              </w:rPr>
              <w:t>DE "Housing" OR DE "Assisted Living" OR DE "Dormitories" OR DE "Group Homes" OR DE "Retirement Communities" OR DE "Shelters" OR DE "Homeless" OR DE "Homeless Mentally Ill" OR DE "Homeless Youth" OR DE "Human Displacement" OR TI("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 OR AB("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w:t>
            </w:r>
          </w:p>
          <w:p w14:paraId="4DBBDCF7" w14:textId="77777777" w:rsidR="009E18A1" w:rsidRPr="009E18A1" w:rsidRDefault="009E18A1" w:rsidP="009E18A1">
            <w:pPr>
              <w:pStyle w:val="NormalWeb"/>
              <w:spacing w:before="0" w:beforeAutospacing="0" w:after="0" w:afterAutospacing="0"/>
              <w:rPr>
                <w:sz w:val="14"/>
                <w:szCs w:val="14"/>
              </w:rPr>
            </w:pPr>
          </w:p>
          <w:p w14:paraId="65792363" w14:textId="77777777" w:rsidR="009E18A1" w:rsidRDefault="009E18A1" w:rsidP="009E18A1">
            <w:pPr>
              <w:pStyle w:val="NormalWeb"/>
              <w:spacing w:before="0" w:beforeAutospacing="0" w:after="0" w:afterAutospacing="0"/>
              <w:ind w:left="720" w:hanging="23"/>
              <w:jc w:val="both"/>
              <w:rPr>
                <w:rFonts w:ascii="Arial" w:hAnsi="Arial" w:cs="Arial"/>
                <w:color w:val="000000"/>
                <w:sz w:val="14"/>
                <w:szCs w:val="14"/>
              </w:rPr>
            </w:pPr>
            <w:r>
              <w:rPr>
                <w:rFonts w:ascii="Arial" w:hAnsi="Arial" w:cs="Arial"/>
                <w:color w:val="000000"/>
                <w:sz w:val="14"/>
                <w:szCs w:val="14"/>
              </w:rPr>
              <w:t xml:space="preserve">3. </w:t>
            </w:r>
            <w:r w:rsidRPr="009E18A1">
              <w:rPr>
                <w:rFonts w:ascii="Arial" w:hAnsi="Arial" w:cs="Arial"/>
                <w:color w:val="000000"/>
                <w:sz w:val="14"/>
                <w:szCs w:val="14"/>
              </w:rPr>
              <w:t>((MH "Animals") NOT (MH "Human")) </w:t>
            </w:r>
          </w:p>
          <w:p w14:paraId="46961F04" w14:textId="0181A3E4" w:rsidR="009E18A1" w:rsidRDefault="009E18A1" w:rsidP="009E18A1">
            <w:pPr>
              <w:pStyle w:val="NormalWeb"/>
              <w:spacing w:before="0" w:beforeAutospacing="0" w:after="0" w:afterAutospacing="0"/>
              <w:ind w:left="720" w:hanging="23"/>
              <w:jc w:val="both"/>
              <w:rPr>
                <w:rFonts w:ascii="Arial" w:hAnsi="Arial" w:cs="Arial"/>
                <w:color w:val="000000"/>
                <w:sz w:val="14"/>
                <w:szCs w:val="14"/>
              </w:rPr>
            </w:pPr>
            <w:r w:rsidRPr="009E18A1">
              <w:rPr>
                <w:rFonts w:ascii="Arial" w:hAnsi="Arial" w:cs="Arial"/>
                <w:color w:val="000000"/>
                <w:sz w:val="14"/>
                <w:szCs w:val="14"/>
              </w:rPr>
              <w:t>((ZP "animal") NOT (ZP "human"))</w:t>
            </w:r>
          </w:p>
          <w:p w14:paraId="4441485C" w14:textId="77777777" w:rsidR="009E18A1" w:rsidRDefault="009E18A1" w:rsidP="009E18A1">
            <w:pPr>
              <w:pStyle w:val="NormalWeb"/>
              <w:spacing w:before="0" w:beforeAutospacing="0" w:after="0" w:afterAutospacing="0"/>
              <w:ind w:left="720" w:hanging="23"/>
              <w:jc w:val="both"/>
              <w:rPr>
                <w:rFonts w:ascii="Arial" w:hAnsi="Arial" w:cs="Arial"/>
                <w:color w:val="000000"/>
                <w:sz w:val="14"/>
                <w:szCs w:val="14"/>
              </w:rPr>
            </w:pPr>
          </w:p>
          <w:p w14:paraId="67B90E05" w14:textId="2FC28832" w:rsidR="009E18A1" w:rsidRPr="009E18A1" w:rsidRDefault="009E18A1" w:rsidP="009E18A1">
            <w:pPr>
              <w:pStyle w:val="NormalWeb"/>
              <w:spacing w:before="0" w:beforeAutospacing="0" w:after="0" w:afterAutospacing="0"/>
              <w:ind w:left="720" w:hanging="23"/>
              <w:jc w:val="both"/>
              <w:rPr>
                <w:sz w:val="14"/>
                <w:szCs w:val="14"/>
              </w:rPr>
            </w:pPr>
            <w:r w:rsidRPr="009E18A1">
              <w:rPr>
                <w:rFonts w:ascii="Arial" w:hAnsi="Arial" w:cs="Arial"/>
                <w:color w:val="000000"/>
                <w:sz w:val="14"/>
                <w:szCs w:val="14"/>
              </w:rPr>
              <w:t>(1 AND 2) NOT 3</w:t>
            </w:r>
          </w:p>
          <w:p w14:paraId="50C63691" w14:textId="3B18C4DA" w:rsidR="00D2057C" w:rsidRPr="00D2057C" w:rsidRDefault="00D2057C" w:rsidP="009E18A1">
            <w:pPr>
              <w:pStyle w:val="NormalWeb"/>
              <w:spacing w:before="0" w:beforeAutospacing="0" w:after="0" w:afterAutospacing="0"/>
              <w:rPr>
                <w:rFonts w:ascii="Arial" w:hAnsi="Arial" w:cs="Arial"/>
                <w:sz w:val="14"/>
                <w:szCs w:val="14"/>
              </w:rPr>
            </w:pPr>
          </w:p>
        </w:tc>
      </w:tr>
      <w:tr w:rsidR="00D2057C" w:rsidRPr="00D2057C" w14:paraId="69620738" w14:textId="77777777" w:rsidTr="00D2057C">
        <w:tc>
          <w:tcPr>
            <w:tcW w:w="10456" w:type="dxa"/>
          </w:tcPr>
          <w:p w14:paraId="6F43A432" w14:textId="77777777" w:rsidR="00D2057C" w:rsidRPr="009E18A1" w:rsidRDefault="00D2057C" w:rsidP="00D2057C">
            <w:pPr>
              <w:pStyle w:val="NormalWeb"/>
              <w:spacing w:before="0" w:beforeAutospacing="0" w:after="0" w:afterAutospacing="0"/>
              <w:ind w:left="720"/>
              <w:rPr>
                <w:rFonts w:ascii="Arial" w:hAnsi="Arial" w:cs="Arial"/>
                <w:sz w:val="14"/>
                <w:szCs w:val="14"/>
              </w:rPr>
            </w:pPr>
            <w:r w:rsidRPr="009E18A1">
              <w:rPr>
                <w:rFonts w:ascii="Arial" w:hAnsi="Arial" w:cs="Arial"/>
                <w:b/>
                <w:bCs/>
                <w:color w:val="000000"/>
                <w:sz w:val="14"/>
                <w:szCs w:val="14"/>
              </w:rPr>
              <w:t>SocINDEX with Full Text</w:t>
            </w:r>
            <w:r w:rsidRPr="009E18A1">
              <w:rPr>
                <w:rFonts w:ascii="Arial" w:hAnsi="Arial" w:cs="Arial"/>
                <w:color w:val="000000"/>
                <w:sz w:val="14"/>
                <w:szCs w:val="14"/>
              </w:rPr>
              <w:t xml:space="preserve"> (EBSCO) </w:t>
            </w:r>
          </w:p>
          <w:p w14:paraId="10FEFAC4" w14:textId="77777777" w:rsidR="00D2057C" w:rsidRPr="009E18A1" w:rsidRDefault="00D2057C" w:rsidP="00D2057C">
            <w:pPr>
              <w:rPr>
                <w:rFonts w:ascii="Arial" w:hAnsi="Arial" w:cs="Arial"/>
                <w:sz w:val="14"/>
                <w:szCs w:val="14"/>
              </w:rPr>
            </w:pPr>
          </w:p>
          <w:p w14:paraId="1CCA7B94" w14:textId="3789F9DE" w:rsidR="009E18A1" w:rsidRDefault="009E18A1" w:rsidP="009E18A1">
            <w:pPr>
              <w:pStyle w:val="NormalWeb"/>
              <w:spacing w:before="0" w:beforeAutospacing="0" w:after="0" w:afterAutospacing="0"/>
              <w:ind w:left="697"/>
              <w:rPr>
                <w:rFonts w:ascii="Arial" w:hAnsi="Arial" w:cs="Arial"/>
                <w:color w:val="000000"/>
                <w:sz w:val="14"/>
                <w:szCs w:val="14"/>
              </w:rPr>
            </w:pPr>
            <w:r>
              <w:rPr>
                <w:rFonts w:ascii="Arial" w:hAnsi="Arial" w:cs="Arial"/>
                <w:color w:val="000000"/>
                <w:sz w:val="14"/>
                <w:szCs w:val="14"/>
              </w:rPr>
              <w:t xml:space="preserve">1. </w:t>
            </w:r>
            <w:r w:rsidRPr="009E18A1">
              <w:rPr>
                <w:rFonts w:ascii="Arial" w:hAnsi="Arial" w:cs="Arial"/>
                <w:color w:val="000000"/>
                <w:sz w:val="14"/>
                <w:szCs w:val="14"/>
              </w:rPr>
              <w:t xml:space="preserve">DE "OLDER people with visual disabilities" OR DE "VISION disorders -- Social aspects" OR DE "BLIND people" OR DE "PEOPLE with visual disabilities" OR DE "BLIND parents" OR DE "OLDER blind people" OR DE "BLIND women" OR DE "BLINDNESS" OR TI("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t>
            </w:r>
            <w:r w:rsidRPr="009E18A1">
              <w:rPr>
                <w:rFonts w:ascii="Arial" w:hAnsi="Arial" w:cs="Arial"/>
                <w:color w:val="000000"/>
                <w:sz w:val="14"/>
                <w:szCs w:val="14"/>
              </w:rPr>
              <w:lastRenderedPageBreak/>
              <w:t>"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 OR eye OR eyes OR vision) OR AB("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w:t>
            </w:r>
          </w:p>
          <w:p w14:paraId="7845684D" w14:textId="77777777" w:rsidR="009E18A1" w:rsidRPr="009E18A1" w:rsidRDefault="009E18A1" w:rsidP="009E18A1">
            <w:pPr>
              <w:pStyle w:val="NormalWeb"/>
              <w:spacing w:before="0" w:beforeAutospacing="0" w:after="0" w:afterAutospacing="0"/>
              <w:ind w:left="697"/>
              <w:rPr>
                <w:rFonts w:ascii="Arial" w:hAnsi="Arial" w:cs="Arial"/>
                <w:color w:val="000000"/>
                <w:sz w:val="14"/>
                <w:szCs w:val="14"/>
              </w:rPr>
            </w:pPr>
          </w:p>
          <w:p w14:paraId="1EF391F8" w14:textId="7E905B8F" w:rsidR="009E18A1" w:rsidRPr="009E18A1" w:rsidRDefault="009E18A1" w:rsidP="009E18A1">
            <w:pPr>
              <w:pStyle w:val="NormalWeb"/>
              <w:spacing w:before="0" w:beforeAutospacing="0" w:after="0" w:afterAutospacing="0"/>
              <w:ind w:left="697"/>
              <w:rPr>
                <w:sz w:val="14"/>
                <w:szCs w:val="14"/>
              </w:rPr>
            </w:pPr>
            <w:r>
              <w:rPr>
                <w:rFonts w:ascii="Arial" w:hAnsi="Arial" w:cs="Arial"/>
                <w:color w:val="000000"/>
                <w:sz w:val="14"/>
                <w:szCs w:val="14"/>
              </w:rPr>
              <w:t xml:space="preserve">2. </w:t>
            </w:r>
            <w:r w:rsidRPr="009E18A1">
              <w:rPr>
                <w:rFonts w:ascii="Arial" w:hAnsi="Arial" w:cs="Arial"/>
                <w:color w:val="000000"/>
                <w:sz w:val="14"/>
                <w:szCs w:val="14"/>
              </w:rPr>
              <w:t>DE "INCLUSIONARY housing programs" OR DE "HOUSING discrimination laws -- United States" OR DE "HOUSING market" OR DE "HOUSING &amp; health" OR DE "HOUSING discrimination laws" OR DE "AFRICAN American homeless persons" OR DE "DISCRIMINATION against the homeless" OR DE "HISPANIC American homeless persons" OR DE "NATIVE American homeless persons" OR DE "TRAMPS" OR DE "ROGUES &amp; vagabonds" OR DE "HOMELESS persons" OR DE "HOMELESS shelters" OR DE "HOMELESS students" OR DE "HOMELESS veterans" OR DE "HOMELESS women" OR DE "RENT" OR DE "LANDLORD-tenant relations" OR DE "TENANTS" OR DE "EVICTION" OR DE "HOUSING" OR DE "CONGREGATE housing" OR DE "COOPERATIVE housing" OR DE "EMERGENCY housing" OR DE "HOME ownership" OR DE "HOMELESSNESS" OR DE "HOUSEHOLDS" OR DE "HOUSING discrimination" OR DE "HOUSING for people with disabilities" OR DE "LOW-income housing" OR DE "MINORITIES -- Housing" OR DE "PUBLIC housing" OR DE "RENTAL housing" OR DE "RURAL housing" OR DE "SHARED housing" OR DE "SLUMS" OR DE "STUDENT housing" OR DE "WOMEN'S shelters" OR DE "HOME ownership" OR DE "HOUSING discrimination" OR DE "PUBLIC housing" OR DE "RENTAL housing" OR DE "HOMEOWNERS" OR DE "HOUSING finance" OR DE "HOUSING laws" OR DE "HOUSING policy" OR DE "HOUSING satisfaction" OR DE "HOME environment" OR DE "DWELLINGS" OR DE "HOUSING" OR DE "HOMELESS families" OR DE "HOMELESS men" OR DE "OLDER homeless persons" OR TI("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 OR AB("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w:t>
            </w:r>
          </w:p>
          <w:p w14:paraId="0133893A" w14:textId="77777777" w:rsidR="009E18A1" w:rsidRPr="009E18A1" w:rsidRDefault="009E18A1" w:rsidP="009E18A1">
            <w:pPr>
              <w:ind w:left="697"/>
              <w:rPr>
                <w:sz w:val="14"/>
                <w:szCs w:val="14"/>
              </w:rPr>
            </w:pPr>
          </w:p>
          <w:p w14:paraId="4449356D" w14:textId="77777777" w:rsidR="009E18A1" w:rsidRPr="009E18A1" w:rsidRDefault="009E18A1" w:rsidP="009E18A1">
            <w:pPr>
              <w:pStyle w:val="NormalWeb"/>
              <w:spacing w:before="0" w:beforeAutospacing="0" w:after="0" w:afterAutospacing="0"/>
              <w:ind w:left="697"/>
              <w:rPr>
                <w:color w:val="000000"/>
                <w:sz w:val="14"/>
                <w:szCs w:val="14"/>
              </w:rPr>
            </w:pPr>
          </w:p>
          <w:p w14:paraId="41E842C4" w14:textId="77777777" w:rsidR="009E18A1" w:rsidRDefault="009E18A1" w:rsidP="009E18A1">
            <w:pPr>
              <w:pStyle w:val="NormalWeb"/>
              <w:spacing w:before="0" w:beforeAutospacing="0" w:after="0" w:afterAutospacing="0"/>
              <w:ind w:left="697"/>
              <w:rPr>
                <w:rFonts w:ascii="Arial" w:hAnsi="Arial" w:cs="Arial"/>
                <w:color w:val="000000"/>
                <w:sz w:val="14"/>
                <w:szCs w:val="14"/>
              </w:rPr>
            </w:pPr>
            <w:r w:rsidRPr="009E18A1">
              <w:rPr>
                <w:rFonts w:ascii="Arial" w:hAnsi="Arial" w:cs="Arial"/>
                <w:color w:val="000000"/>
                <w:sz w:val="14"/>
                <w:szCs w:val="14"/>
              </w:rPr>
              <w:t>1 AND 2</w:t>
            </w:r>
          </w:p>
          <w:p w14:paraId="6DFBA125" w14:textId="376B7647" w:rsidR="009E18A1" w:rsidRPr="009E18A1" w:rsidRDefault="009E18A1" w:rsidP="009E18A1">
            <w:pPr>
              <w:pStyle w:val="NormalWeb"/>
              <w:spacing w:before="0" w:beforeAutospacing="0" w:after="0" w:afterAutospacing="0"/>
              <w:ind w:left="1080"/>
              <w:rPr>
                <w:sz w:val="14"/>
                <w:szCs w:val="14"/>
              </w:rPr>
            </w:pPr>
          </w:p>
        </w:tc>
      </w:tr>
      <w:tr w:rsidR="00D2057C" w:rsidRPr="00D2057C" w14:paraId="00B935A6" w14:textId="77777777" w:rsidTr="00D2057C">
        <w:tc>
          <w:tcPr>
            <w:tcW w:w="10456" w:type="dxa"/>
          </w:tcPr>
          <w:p w14:paraId="398089EF" w14:textId="77777777" w:rsidR="00D2057C" w:rsidRPr="00E93720" w:rsidRDefault="00D2057C" w:rsidP="00D2057C">
            <w:pPr>
              <w:pStyle w:val="NormalWeb"/>
              <w:spacing w:before="0" w:beforeAutospacing="0" w:after="0" w:afterAutospacing="0"/>
              <w:ind w:left="720"/>
              <w:rPr>
                <w:rFonts w:ascii="Arial" w:hAnsi="Arial" w:cs="Arial"/>
                <w:b/>
                <w:bCs/>
                <w:color w:val="000000"/>
                <w:sz w:val="14"/>
                <w:szCs w:val="14"/>
              </w:rPr>
            </w:pPr>
            <w:r w:rsidRPr="00E93720">
              <w:rPr>
                <w:rFonts w:ascii="Arial" w:hAnsi="Arial" w:cs="Arial"/>
                <w:b/>
                <w:bCs/>
                <w:color w:val="000000"/>
                <w:sz w:val="14"/>
                <w:szCs w:val="14"/>
              </w:rPr>
              <w:lastRenderedPageBreak/>
              <w:t xml:space="preserve">Scopus (Elsevier) </w:t>
            </w:r>
          </w:p>
          <w:p w14:paraId="3DD5B3E0" w14:textId="77777777" w:rsidR="00E93720" w:rsidRPr="00D2057C" w:rsidRDefault="00E93720" w:rsidP="00D2057C">
            <w:pPr>
              <w:pStyle w:val="NormalWeb"/>
              <w:spacing w:before="0" w:beforeAutospacing="0" w:after="0" w:afterAutospacing="0"/>
              <w:ind w:left="720"/>
              <w:rPr>
                <w:rFonts w:ascii="Arial" w:hAnsi="Arial" w:cs="Arial"/>
                <w:sz w:val="14"/>
                <w:szCs w:val="14"/>
              </w:rPr>
            </w:pPr>
          </w:p>
          <w:p w14:paraId="0C976FEA" w14:textId="7952F35C" w:rsidR="00D2057C" w:rsidRDefault="00E93720" w:rsidP="00E93720">
            <w:pPr>
              <w:pStyle w:val="NormalWeb"/>
              <w:spacing w:before="0" w:beforeAutospacing="0" w:after="0" w:afterAutospacing="0"/>
              <w:ind w:left="697"/>
              <w:rPr>
                <w:color w:val="000000"/>
                <w:sz w:val="14"/>
                <w:szCs w:val="14"/>
              </w:rPr>
            </w:pPr>
            <w:r>
              <w:rPr>
                <w:rFonts w:ascii="Arial" w:hAnsi="Arial" w:cs="Arial"/>
                <w:color w:val="000000"/>
                <w:sz w:val="14"/>
                <w:szCs w:val="14"/>
              </w:rPr>
              <w:t xml:space="preserve">1. </w:t>
            </w:r>
            <w:r w:rsidRPr="00E93720">
              <w:rPr>
                <w:rFonts w:ascii="Arial" w:hAnsi="Arial" w:cs="Arial"/>
                <w:color w:val="000000"/>
                <w:sz w:val="14"/>
                <w:szCs w:val="14"/>
              </w:rPr>
              <w:t>TITLE(("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 OR eye OR eyes OR vision) AND ("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 </w:t>
            </w:r>
          </w:p>
          <w:p w14:paraId="45E1C116" w14:textId="5D59A857" w:rsidR="00E93720" w:rsidRPr="00E93720" w:rsidRDefault="00E93720" w:rsidP="00E93720">
            <w:pPr>
              <w:pStyle w:val="NormalWeb"/>
              <w:spacing w:before="0" w:beforeAutospacing="0" w:after="0" w:afterAutospacing="0"/>
              <w:ind w:left="1080"/>
              <w:rPr>
                <w:sz w:val="14"/>
                <w:szCs w:val="14"/>
              </w:rPr>
            </w:pPr>
          </w:p>
        </w:tc>
      </w:tr>
      <w:tr w:rsidR="00D2057C" w:rsidRPr="00D2057C" w14:paraId="0D3F66D9" w14:textId="77777777" w:rsidTr="00D2057C">
        <w:tc>
          <w:tcPr>
            <w:tcW w:w="10456" w:type="dxa"/>
          </w:tcPr>
          <w:p w14:paraId="09C0C577" w14:textId="5499B90A" w:rsidR="00D2057C" w:rsidRPr="00786712" w:rsidRDefault="00D2057C" w:rsidP="00D2057C">
            <w:pPr>
              <w:pStyle w:val="NormalWeb"/>
              <w:spacing w:before="0" w:beforeAutospacing="0" w:after="0" w:afterAutospacing="0"/>
              <w:ind w:left="720"/>
              <w:rPr>
                <w:rFonts w:ascii="Arial" w:hAnsi="Arial" w:cs="Arial"/>
                <w:b/>
                <w:bCs/>
                <w:sz w:val="14"/>
                <w:szCs w:val="14"/>
              </w:rPr>
            </w:pPr>
            <w:r w:rsidRPr="00786712">
              <w:rPr>
                <w:rFonts w:ascii="Arial" w:hAnsi="Arial" w:cs="Arial"/>
                <w:b/>
                <w:bCs/>
                <w:color w:val="000000"/>
                <w:sz w:val="14"/>
                <w:szCs w:val="14"/>
              </w:rPr>
              <w:t xml:space="preserve">Web of Science </w:t>
            </w:r>
            <w:r w:rsidR="00786712" w:rsidRPr="00786712">
              <w:rPr>
                <w:rFonts w:ascii="Arial" w:hAnsi="Arial" w:cs="Arial"/>
                <w:b/>
                <w:bCs/>
                <w:color w:val="000000"/>
                <w:sz w:val="14"/>
                <w:szCs w:val="14"/>
              </w:rPr>
              <w:t>(</w:t>
            </w:r>
            <w:r w:rsidR="00786712" w:rsidRPr="00786712">
              <w:rPr>
                <w:rFonts w:ascii="Arial" w:hAnsi="Arial" w:cs="Arial"/>
                <w:b/>
                <w:bCs/>
                <w:color w:val="000000" w:themeColor="text1"/>
                <w:sz w:val="14"/>
                <w:szCs w:val="14"/>
                <w:shd w:val="clear" w:color="auto" w:fill="FFFFFF"/>
              </w:rPr>
              <w:t>SCI-EXPANDED, SSCI, and ESCI)</w:t>
            </w:r>
          </w:p>
          <w:p w14:paraId="43642C70" w14:textId="77777777" w:rsidR="00D2057C" w:rsidRPr="00D2057C" w:rsidRDefault="00D2057C" w:rsidP="00D2057C">
            <w:pPr>
              <w:rPr>
                <w:rFonts w:ascii="Arial" w:hAnsi="Arial" w:cs="Arial"/>
                <w:sz w:val="14"/>
                <w:szCs w:val="14"/>
              </w:rPr>
            </w:pPr>
          </w:p>
          <w:p w14:paraId="5A0B7CA1" w14:textId="77777777" w:rsidR="00D2057C" w:rsidRDefault="00CB01FD" w:rsidP="00D2057C">
            <w:pPr>
              <w:ind w:left="720"/>
              <w:rPr>
                <w:rFonts w:ascii="Arial" w:hAnsi="Arial" w:cs="Arial"/>
                <w:color w:val="000000"/>
                <w:sz w:val="14"/>
                <w:szCs w:val="14"/>
              </w:rPr>
            </w:pPr>
            <w:r w:rsidRPr="00CB01FD">
              <w:rPr>
                <w:rFonts w:ascii="Arial" w:hAnsi="Arial" w:cs="Arial"/>
                <w:color w:val="000000"/>
                <w:sz w:val="14"/>
                <w:szCs w:val="14"/>
              </w:rPr>
              <w:t>TITLE (("aicardi syndrome" OR "amaurosis fugax" OR "angioid streaks" OR "artificial lens" OR "cogan syndrome" OR "color perception" OR "cone dystrophy" OR "duane retraction syndrome" OR "ectopia lentis" OR "epiretinal membrane" OR "familial exudative vitreoretinopathies" OR "fluorescein angiography" OR "leber congenital amaurosis" OR "lens subluxation" OR "limbal stem cell deficiency" OR "meibomian gland" OR "miller fisher syndrome" OR "Mucous Membrane Pemphigoid" OR "opsoclonus-myoclonus" OR "orbital cellulitis" OR "orbital disease" OR "orbital myositis" OR "orbital neoplasm" OR "orbital pseudotumor" OR "persistent hyperplastic primary vitreous" OR "refractive error" OR "retrobulbar hemorrhage" OR "slit lamp microscopy" OR "stargardt disease" OR "susac syndrome" OR "tolosa-hunt syndrome" OR "vitreous detachment" OR "vitreous hemorrhage" OR "walker-warburg syndrome" OR "weill-marchesani syndrome" OR aberrometry OR amblyopia OR aniridia OR aniseikonia OR anisocoria OR anisometropia OR anophthalmos OR aphakia OR asthenopia OR astigmatism OR blephar* OR blind* OR cataract* OR chalazion OR chorioretinopath* OR choroid* OR coloboma OR cone-rod OR conjunctiv* OR cornea* OR dacryocystitis OR diplopia OR ectropion OR electronystagmography OR electrooculography OR electroretinography OR endophthalmitis OR enophthalmos OR entropion OR exophthalmos OR fluorophotometry OR glaucoma OR gonioscopy OR hemianopsia OR hordeolum OR hydrophthalmos OR hyperopia OR hyphema OR iridocorneal OR iris OR keratiti* OR keratoconus OR lacrimal OR macula* OR microphthalmos OR miosis OR mydriasis OR myopia OR nystagmus OR ocular* OR ophthalmodynamometry OR ophthalmolog* OR ophthalmopathy OR ophthalmoplegia OR ophthalmoscopy OR optic OR optometry OR papilledema OR photophobia OR pinguecula OR presbyopia OR pterygium OR pupil OR retina* OR retinitis OR retinoblastoma OR retinopath* OR retinoscopy OR sclera* OR scleritis OR scotoma OR strabismus OR trachoma OR trichiasis OR uveal* OR uveitis OR visual OR vitreoretinopathy OR xerophthalmia OR eye OR eyes OR vision) AND ("accessory dwelling unit" OR "displaced people" OR "displaced person" OR "home moves" OR "residential instabil*" OR "street people" OR apartment* OR condo OR condominium* OR condos OR dweller* OR dwelling OR evicted OR eviction* OR foreclos* OR homeless* OR homeownership OR "homes" OR house OR houses OR housing OR leaseholder* OR rent OR rental OR renter* OR renting OR tenant OR tenants OR townhouse* OR unhoused))</w:t>
            </w:r>
          </w:p>
          <w:p w14:paraId="0A02172A" w14:textId="532C976F" w:rsidR="00F62CDA" w:rsidRPr="00CB01FD" w:rsidRDefault="00F62CDA" w:rsidP="00D2057C">
            <w:pPr>
              <w:ind w:left="720"/>
              <w:rPr>
                <w:rFonts w:ascii="Arial" w:hAnsi="Arial" w:cs="Arial"/>
                <w:sz w:val="14"/>
                <w:szCs w:val="14"/>
              </w:rPr>
            </w:pPr>
          </w:p>
        </w:tc>
      </w:tr>
    </w:tbl>
    <w:p w14:paraId="53ECAD65" w14:textId="77777777" w:rsidR="000032C8" w:rsidRPr="000032C8" w:rsidRDefault="000032C8" w:rsidP="000032C8">
      <w:pPr>
        <w:rPr>
          <w:rFonts w:ascii="Arial" w:hAnsi="Arial" w:cs="Arial"/>
          <w:sz w:val="18"/>
          <w:szCs w:val="18"/>
        </w:rPr>
      </w:pPr>
    </w:p>
    <w:p w14:paraId="63ADFD2D" w14:textId="1D256D4D" w:rsidR="00FA24F1" w:rsidRPr="00FA24F1" w:rsidRDefault="00FA24F1" w:rsidP="00FA24F1">
      <w:pPr>
        <w:tabs>
          <w:tab w:val="left" w:pos="1170"/>
        </w:tabs>
        <w:rPr>
          <w:lang w:val="en-US"/>
        </w:rPr>
      </w:pPr>
    </w:p>
    <w:sectPr w:rsidR="00FA24F1" w:rsidRPr="00FA24F1"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765DE" w14:textId="77777777" w:rsidR="000A6402" w:rsidRDefault="000A6402" w:rsidP="001502CF">
      <w:pPr>
        <w:spacing w:after="0" w:line="240" w:lineRule="auto"/>
      </w:pPr>
      <w:r>
        <w:separator/>
      </w:r>
    </w:p>
  </w:endnote>
  <w:endnote w:type="continuationSeparator" w:id="0">
    <w:p w14:paraId="0346F0D3" w14:textId="77777777" w:rsidR="000A6402" w:rsidRDefault="000A6402"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CC0E2F" w14:textId="77777777" w:rsidR="000A6402" w:rsidRDefault="000A6402" w:rsidP="001502CF">
      <w:pPr>
        <w:spacing w:after="0" w:line="240" w:lineRule="auto"/>
      </w:pPr>
      <w:r>
        <w:separator/>
      </w:r>
    </w:p>
  </w:footnote>
  <w:footnote w:type="continuationSeparator" w:id="0">
    <w:p w14:paraId="5BE505AE" w14:textId="77777777" w:rsidR="000A6402" w:rsidRDefault="000A6402"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B9888" w14:textId="527DDC06" w:rsidR="00A85C0A" w:rsidRPr="004F2547" w:rsidRDefault="00A85C0A" w:rsidP="00ED445B">
    <w:pPr>
      <w:spacing w:after="0" w:line="240" w:lineRule="auto"/>
      <w:rPr>
        <w:b/>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B4F80"/>
    <w:multiLevelType w:val="hybridMultilevel"/>
    <w:tmpl w:val="92B805E0"/>
    <w:lvl w:ilvl="0" w:tplc="95AE9D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41236E8"/>
    <w:multiLevelType w:val="hybridMultilevel"/>
    <w:tmpl w:val="CF186218"/>
    <w:lvl w:ilvl="0" w:tplc="D526B212">
      <w:start w:val="1"/>
      <w:numFmt w:val="decimal"/>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E534763"/>
    <w:multiLevelType w:val="hybridMultilevel"/>
    <w:tmpl w:val="C3E23DAC"/>
    <w:lvl w:ilvl="0" w:tplc="860E629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49A461C1"/>
    <w:multiLevelType w:val="hybridMultilevel"/>
    <w:tmpl w:val="3D3A2932"/>
    <w:lvl w:ilvl="0" w:tplc="00B0B4E4">
      <w:start w:val="1"/>
      <w:numFmt w:val="decimal"/>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3A039F9"/>
    <w:multiLevelType w:val="hybridMultilevel"/>
    <w:tmpl w:val="55A64C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7423304">
    <w:abstractNumId w:val="0"/>
  </w:num>
  <w:num w:numId="2" w16cid:durableId="445274023">
    <w:abstractNumId w:val="1"/>
  </w:num>
  <w:num w:numId="3" w16cid:durableId="841047834">
    <w:abstractNumId w:val="2"/>
  </w:num>
  <w:num w:numId="4" w16cid:durableId="972058315">
    <w:abstractNumId w:val="4"/>
  </w:num>
  <w:num w:numId="5" w16cid:durableId="1167132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62CB"/>
    <w:rsid w:val="0000229C"/>
    <w:rsid w:val="000032C8"/>
    <w:rsid w:val="00025260"/>
    <w:rsid w:val="000415AD"/>
    <w:rsid w:val="00062027"/>
    <w:rsid w:val="000721D6"/>
    <w:rsid w:val="00073DBF"/>
    <w:rsid w:val="000A0D15"/>
    <w:rsid w:val="000A6402"/>
    <w:rsid w:val="000B7F3B"/>
    <w:rsid w:val="000F209F"/>
    <w:rsid w:val="000F4DEA"/>
    <w:rsid w:val="001116E6"/>
    <w:rsid w:val="00115F36"/>
    <w:rsid w:val="001350DF"/>
    <w:rsid w:val="001502CF"/>
    <w:rsid w:val="0015239F"/>
    <w:rsid w:val="0018236E"/>
    <w:rsid w:val="001C7209"/>
    <w:rsid w:val="001E371A"/>
    <w:rsid w:val="00243932"/>
    <w:rsid w:val="002B6F66"/>
    <w:rsid w:val="002C020E"/>
    <w:rsid w:val="002C2F70"/>
    <w:rsid w:val="002C627B"/>
    <w:rsid w:val="002E1B9C"/>
    <w:rsid w:val="00327F47"/>
    <w:rsid w:val="003334DB"/>
    <w:rsid w:val="00346EBF"/>
    <w:rsid w:val="0035066B"/>
    <w:rsid w:val="003709ED"/>
    <w:rsid w:val="003C3D7E"/>
    <w:rsid w:val="00400687"/>
    <w:rsid w:val="004316CD"/>
    <w:rsid w:val="00444279"/>
    <w:rsid w:val="004861AD"/>
    <w:rsid w:val="004A07CB"/>
    <w:rsid w:val="004B0E3E"/>
    <w:rsid w:val="004D1C29"/>
    <w:rsid w:val="004E6D06"/>
    <w:rsid w:val="004F2547"/>
    <w:rsid w:val="0050648F"/>
    <w:rsid w:val="005158D2"/>
    <w:rsid w:val="00560609"/>
    <w:rsid w:val="005658DB"/>
    <w:rsid w:val="00577E0C"/>
    <w:rsid w:val="00592C18"/>
    <w:rsid w:val="005A0614"/>
    <w:rsid w:val="005B7FB0"/>
    <w:rsid w:val="005C562D"/>
    <w:rsid w:val="005D591C"/>
    <w:rsid w:val="005E00A3"/>
    <w:rsid w:val="00644C4A"/>
    <w:rsid w:val="00686682"/>
    <w:rsid w:val="00693447"/>
    <w:rsid w:val="00694AB5"/>
    <w:rsid w:val="00757902"/>
    <w:rsid w:val="00786712"/>
    <w:rsid w:val="007C36DE"/>
    <w:rsid w:val="007C6077"/>
    <w:rsid w:val="007E13FE"/>
    <w:rsid w:val="007F146A"/>
    <w:rsid w:val="00826659"/>
    <w:rsid w:val="00827301"/>
    <w:rsid w:val="00852E85"/>
    <w:rsid w:val="00860788"/>
    <w:rsid w:val="0088735B"/>
    <w:rsid w:val="00890B6E"/>
    <w:rsid w:val="008F23FC"/>
    <w:rsid w:val="008F6824"/>
    <w:rsid w:val="00960F04"/>
    <w:rsid w:val="00985B8E"/>
    <w:rsid w:val="009A5F2C"/>
    <w:rsid w:val="009C62CB"/>
    <w:rsid w:val="009D23B0"/>
    <w:rsid w:val="009E18A1"/>
    <w:rsid w:val="009E2DB7"/>
    <w:rsid w:val="009E47DB"/>
    <w:rsid w:val="009F5D8B"/>
    <w:rsid w:val="00A25EB0"/>
    <w:rsid w:val="00A41F69"/>
    <w:rsid w:val="00A7746A"/>
    <w:rsid w:val="00A808ED"/>
    <w:rsid w:val="00A85C0A"/>
    <w:rsid w:val="00A86EB2"/>
    <w:rsid w:val="00AC317F"/>
    <w:rsid w:val="00AF48E2"/>
    <w:rsid w:val="00B1263E"/>
    <w:rsid w:val="00B62843"/>
    <w:rsid w:val="00B654BD"/>
    <w:rsid w:val="00B90A99"/>
    <w:rsid w:val="00B95C2F"/>
    <w:rsid w:val="00BB267E"/>
    <w:rsid w:val="00BD7CC1"/>
    <w:rsid w:val="00BF3D13"/>
    <w:rsid w:val="00BF5440"/>
    <w:rsid w:val="00C40C8C"/>
    <w:rsid w:val="00C73533"/>
    <w:rsid w:val="00C9626C"/>
    <w:rsid w:val="00CB01FD"/>
    <w:rsid w:val="00CC52C9"/>
    <w:rsid w:val="00CC6F92"/>
    <w:rsid w:val="00D2057C"/>
    <w:rsid w:val="00D63107"/>
    <w:rsid w:val="00D65E3F"/>
    <w:rsid w:val="00D662D6"/>
    <w:rsid w:val="00D93D82"/>
    <w:rsid w:val="00DB1940"/>
    <w:rsid w:val="00DB2B46"/>
    <w:rsid w:val="00DB55A2"/>
    <w:rsid w:val="00DE1941"/>
    <w:rsid w:val="00E00A7E"/>
    <w:rsid w:val="00E01E52"/>
    <w:rsid w:val="00E23C61"/>
    <w:rsid w:val="00E662AF"/>
    <w:rsid w:val="00E734EB"/>
    <w:rsid w:val="00E838F7"/>
    <w:rsid w:val="00E93720"/>
    <w:rsid w:val="00ED445B"/>
    <w:rsid w:val="00ED5752"/>
    <w:rsid w:val="00EF5F3F"/>
    <w:rsid w:val="00F21076"/>
    <w:rsid w:val="00F62CDA"/>
    <w:rsid w:val="00FA24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NormalWeb">
    <w:name w:val="Normal (Web)"/>
    <w:basedOn w:val="Normal"/>
    <w:uiPriority w:val="99"/>
    <w:unhideWhenUsed/>
    <w:rsid w:val="000032C8"/>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D205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3D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288341">
      <w:bodyDiv w:val="1"/>
      <w:marLeft w:val="0"/>
      <w:marRight w:val="0"/>
      <w:marTop w:val="0"/>
      <w:marBottom w:val="0"/>
      <w:divBdr>
        <w:top w:val="none" w:sz="0" w:space="0" w:color="auto"/>
        <w:left w:val="none" w:sz="0" w:space="0" w:color="auto"/>
        <w:bottom w:val="none" w:sz="0" w:space="0" w:color="auto"/>
        <w:right w:val="none" w:sz="0" w:space="0" w:color="auto"/>
      </w:divBdr>
    </w:div>
    <w:div w:id="145821751">
      <w:bodyDiv w:val="1"/>
      <w:marLeft w:val="0"/>
      <w:marRight w:val="0"/>
      <w:marTop w:val="0"/>
      <w:marBottom w:val="0"/>
      <w:divBdr>
        <w:top w:val="none" w:sz="0" w:space="0" w:color="auto"/>
        <w:left w:val="none" w:sz="0" w:space="0" w:color="auto"/>
        <w:bottom w:val="none" w:sz="0" w:space="0" w:color="auto"/>
        <w:right w:val="none" w:sz="0" w:space="0" w:color="auto"/>
      </w:divBdr>
    </w:div>
    <w:div w:id="387655372">
      <w:bodyDiv w:val="1"/>
      <w:marLeft w:val="0"/>
      <w:marRight w:val="0"/>
      <w:marTop w:val="0"/>
      <w:marBottom w:val="0"/>
      <w:divBdr>
        <w:top w:val="none" w:sz="0" w:space="0" w:color="auto"/>
        <w:left w:val="none" w:sz="0" w:space="0" w:color="auto"/>
        <w:bottom w:val="none" w:sz="0" w:space="0" w:color="auto"/>
        <w:right w:val="none" w:sz="0" w:space="0" w:color="auto"/>
      </w:divBdr>
    </w:div>
    <w:div w:id="428165101">
      <w:bodyDiv w:val="1"/>
      <w:marLeft w:val="0"/>
      <w:marRight w:val="0"/>
      <w:marTop w:val="0"/>
      <w:marBottom w:val="0"/>
      <w:divBdr>
        <w:top w:val="none" w:sz="0" w:space="0" w:color="auto"/>
        <w:left w:val="none" w:sz="0" w:space="0" w:color="auto"/>
        <w:bottom w:val="none" w:sz="0" w:space="0" w:color="auto"/>
        <w:right w:val="none" w:sz="0" w:space="0" w:color="auto"/>
      </w:divBdr>
    </w:div>
    <w:div w:id="643049257">
      <w:bodyDiv w:val="1"/>
      <w:marLeft w:val="0"/>
      <w:marRight w:val="0"/>
      <w:marTop w:val="0"/>
      <w:marBottom w:val="0"/>
      <w:divBdr>
        <w:top w:val="none" w:sz="0" w:space="0" w:color="auto"/>
        <w:left w:val="none" w:sz="0" w:space="0" w:color="auto"/>
        <w:bottom w:val="none" w:sz="0" w:space="0" w:color="auto"/>
        <w:right w:val="none" w:sz="0" w:space="0" w:color="auto"/>
      </w:divBdr>
    </w:div>
    <w:div w:id="708190827">
      <w:bodyDiv w:val="1"/>
      <w:marLeft w:val="0"/>
      <w:marRight w:val="0"/>
      <w:marTop w:val="0"/>
      <w:marBottom w:val="0"/>
      <w:divBdr>
        <w:top w:val="none" w:sz="0" w:space="0" w:color="auto"/>
        <w:left w:val="none" w:sz="0" w:space="0" w:color="auto"/>
        <w:bottom w:val="none" w:sz="0" w:space="0" w:color="auto"/>
        <w:right w:val="none" w:sz="0" w:space="0" w:color="auto"/>
      </w:divBdr>
    </w:div>
    <w:div w:id="788355796">
      <w:bodyDiv w:val="1"/>
      <w:marLeft w:val="0"/>
      <w:marRight w:val="0"/>
      <w:marTop w:val="0"/>
      <w:marBottom w:val="0"/>
      <w:divBdr>
        <w:top w:val="none" w:sz="0" w:space="0" w:color="auto"/>
        <w:left w:val="none" w:sz="0" w:space="0" w:color="auto"/>
        <w:bottom w:val="none" w:sz="0" w:space="0" w:color="auto"/>
        <w:right w:val="none" w:sz="0" w:space="0" w:color="auto"/>
      </w:divBdr>
    </w:div>
    <w:div w:id="851995255">
      <w:bodyDiv w:val="1"/>
      <w:marLeft w:val="0"/>
      <w:marRight w:val="0"/>
      <w:marTop w:val="0"/>
      <w:marBottom w:val="0"/>
      <w:divBdr>
        <w:top w:val="none" w:sz="0" w:space="0" w:color="auto"/>
        <w:left w:val="none" w:sz="0" w:space="0" w:color="auto"/>
        <w:bottom w:val="none" w:sz="0" w:space="0" w:color="auto"/>
        <w:right w:val="none" w:sz="0" w:space="0" w:color="auto"/>
      </w:divBdr>
    </w:div>
    <w:div w:id="1000038483">
      <w:bodyDiv w:val="1"/>
      <w:marLeft w:val="0"/>
      <w:marRight w:val="0"/>
      <w:marTop w:val="0"/>
      <w:marBottom w:val="0"/>
      <w:divBdr>
        <w:top w:val="none" w:sz="0" w:space="0" w:color="auto"/>
        <w:left w:val="none" w:sz="0" w:space="0" w:color="auto"/>
        <w:bottom w:val="none" w:sz="0" w:space="0" w:color="auto"/>
        <w:right w:val="none" w:sz="0" w:space="0" w:color="auto"/>
      </w:divBdr>
    </w:div>
    <w:div w:id="1187408634">
      <w:bodyDiv w:val="1"/>
      <w:marLeft w:val="0"/>
      <w:marRight w:val="0"/>
      <w:marTop w:val="0"/>
      <w:marBottom w:val="0"/>
      <w:divBdr>
        <w:top w:val="none" w:sz="0" w:space="0" w:color="auto"/>
        <w:left w:val="none" w:sz="0" w:space="0" w:color="auto"/>
        <w:bottom w:val="none" w:sz="0" w:space="0" w:color="auto"/>
        <w:right w:val="none" w:sz="0" w:space="0" w:color="auto"/>
      </w:divBdr>
    </w:div>
    <w:div w:id="1216426502">
      <w:bodyDiv w:val="1"/>
      <w:marLeft w:val="0"/>
      <w:marRight w:val="0"/>
      <w:marTop w:val="0"/>
      <w:marBottom w:val="0"/>
      <w:divBdr>
        <w:top w:val="none" w:sz="0" w:space="0" w:color="auto"/>
        <w:left w:val="none" w:sz="0" w:space="0" w:color="auto"/>
        <w:bottom w:val="none" w:sz="0" w:space="0" w:color="auto"/>
        <w:right w:val="none" w:sz="0" w:space="0" w:color="auto"/>
      </w:divBdr>
    </w:div>
    <w:div w:id="1222987848">
      <w:bodyDiv w:val="1"/>
      <w:marLeft w:val="0"/>
      <w:marRight w:val="0"/>
      <w:marTop w:val="0"/>
      <w:marBottom w:val="0"/>
      <w:divBdr>
        <w:top w:val="none" w:sz="0" w:space="0" w:color="auto"/>
        <w:left w:val="none" w:sz="0" w:space="0" w:color="auto"/>
        <w:bottom w:val="none" w:sz="0" w:space="0" w:color="auto"/>
        <w:right w:val="none" w:sz="0" w:space="0" w:color="auto"/>
      </w:divBdr>
    </w:div>
    <w:div w:id="1397781496">
      <w:bodyDiv w:val="1"/>
      <w:marLeft w:val="0"/>
      <w:marRight w:val="0"/>
      <w:marTop w:val="0"/>
      <w:marBottom w:val="0"/>
      <w:divBdr>
        <w:top w:val="none" w:sz="0" w:space="0" w:color="auto"/>
        <w:left w:val="none" w:sz="0" w:space="0" w:color="auto"/>
        <w:bottom w:val="none" w:sz="0" w:space="0" w:color="auto"/>
        <w:right w:val="none" w:sz="0" w:space="0" w:color="auto"/>
      </w:divBdr>
    </w:div>
    <w:div w:id="1500804175">
      <w:bodyDiv w:val="1"/>
      <w:marLeft w:val="0"/>
      <w:marRight w:val="0"/>
      <w:marTop w:val="0"/>
      <w:marBottom w:val="0"/>
      <w:divBdr>
        <w:top w:val="none" w:sz="0" w:space="0" w:color="auto"/>
        <w:left w:val="none" w:sz="0" w:space="0" w:color="auto"/>
        <w:bottom w:val="none" w:sz="0" w:space="0" w:color="auto"/>
        <w:right w:val="none" w:sz="0" w:space="0" w:color="auto"/>
      </w:divBdr>
    </w:div>
    <w:div w:id="1886528227">
      <w:bodyDiv w:val="1"/>
      <w:marLeft w:val="0"/>
      <w:marRight w:val="0"/>
      <w:marTop w:val="0"/>
      <w:marBottom w:val="0"/>
      <w:divBdr>
        <w:top w:val="none" w:sz="0" w:space="0" w:color="auto"/>
        <w:left w:val="none" w:sz="0" w:space="0" w:color="auto"/>
        <w:bottom w:val="none" w:sz="0" w:space="0" w:color="auto"/>
        <w:right w:val="none" w:sz="0" w:space="0" w:color="auto"/>
      </w:divBdr>
    </w:div>
    <w:div w:id="1938174239">
      <w:bodyDiv w:val="1"/>
      <w:marLeft w:val="0"/>
      <w:marRight w:val="0"/>
      <w:marTop w:val="0"/>
      <w:marBottom w:val="0"/>
      <w:divBdr>
        <w:top w:val="none" w:sz="0" w:space="0" w:color="auto"/>
        <w:left w:val="none" w:sz="0" w:space="0" w:color="auto"/>
        <w:bottom w:val="none" w:sz="0" w:space="0" w:color="auto"/>
        <w:right w:val="none" w:sz="0" w:space="0" w:color="auto"/>
      </w:divBdr>
    </w:div>
    <w:div w:id="2076005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99</Words>
  <Characters>2621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Hicks, Patrice</cp:lastModifiedBy>
  <cp:revision>3</cp:revision>
  <dcterms:created xsi:type="dcterms:W3CDTF">2025-10-02T18:38:00Z</dcterms:created>
  <dcterms:modified xsi:type="dcterms:W3CDTF">2025-10-02T20:35:00Z</dcterms:modified>
</cp:coreProperties>
</file>